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5</w:t>
      </w:r>
      <w:r>
        <w:rPr>
          <w:rFonts w:cs="Times New Roman" w:ascii="Times New Roman" w:hAnsi="Times New Roman"/>
          <w:lang w:val="en-US"/>
        </w:rPr>
        <w:t xml:space="preserve">: description and statistics referred to the SNPs that showed p&lt;0.05 (remission phenotype) in both the analyzed samples. </w:t>
      </w:r>
    </w:p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5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585"/>
        <w:gridCol w:w="1140"/>
        <w:gridCol w:w="1102"/>
        <w:gridCol w:w="896"/>
        <w:gridCol w:w="1090"/>
        <w:gridCol w:w="1140"/>
        <w:gridCol w:w="1102"/>
        <w:gridCol w:w="896"/>
        <w:gridCol w:w="990"/>
        <w:gridCol w:w="4242"/>
      </w:tblGrid>
      <w:tr>
        <w:trPr>
          <w:trHeight w:val="330" w:hRule="atLeast"/>
        </w:trPr>
        <w:tc>
          <w:tcPr>
            <w:tcW w:w="19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4228" w:type="dxa"/>
            <w:gridSpan w:val="4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R*D sample</w:t>
            </w:r>
          </w:p>
        </w:tc>
        <w:tc>
          <w:tcPr>
            <w:tcW w:w="4128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orean sample</w:t>
            </w:r>
          </w:p>
        </w:tc>
        <w:tc>
          <w:tcPr>
            <w:tcW w:w="4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nnotation</w:t>
            </w:r>
          </w:p>
        </w:tc>
      </w:tr>
      <w:tr>
        <w:trPr>
          <w:trHeight w:val="33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dds ratio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dds ratio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88523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446063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25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8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2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447065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43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5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RG3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89934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64251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4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0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674751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04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B3GNT6(0)|ACER3(+12.67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96902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92347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2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4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924476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8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56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15969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476360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5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5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0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569385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5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5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20318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215849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7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4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48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328542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49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2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RDM15(0)|C2CD2(-19.79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2564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151209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695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7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7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159210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30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6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GPAT4-IT1(+9.086kb)|AGPAT4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58999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07271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9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2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4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30013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2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0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POCD1(+18.48kb)|=missense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61801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423741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7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931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33941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3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3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20906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727523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5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44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734266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2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34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210215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037639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12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258909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7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MYO5C(+1.104kb)|MYO5A(-10.38kb)|MIR1266(+19.7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309664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569467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9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4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3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421198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2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3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46093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118397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29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4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07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111479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7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0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GS2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48290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517273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07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0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514483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11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5035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772919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64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1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42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992818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22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39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IR9-3(+16.85kb)|LINC00925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5824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01220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3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5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43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197108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9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505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YB5A(+11.84kb)|C18orf63(-12.02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66280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31944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7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7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32944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23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9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6854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577102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9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1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599843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39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18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692989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953071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58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2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949070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.31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78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05908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835637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00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2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14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830046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5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0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BXO16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07839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6516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5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00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68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375366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3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4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GCG(-1.39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08032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115467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62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2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111298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87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1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LEKHG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09668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772465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8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7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865489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11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55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49354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706140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3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14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166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738501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9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WD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7644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771043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0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760246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43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4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DGA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99481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120542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8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096843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4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7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0454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964695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1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95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495511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6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ZNF229(+2.347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07066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87249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8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9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16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08520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9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88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C101928174(0)|ACTC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11246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45141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0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6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59041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1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8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23707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970058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2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78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972040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95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8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9(-19.39kb)|HBEGF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3691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660057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1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8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709536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1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AGLN(+19.85kb)|RNF214(-7.979kb)|PCSK7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53256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321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2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6187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67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07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07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7142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4071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9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3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43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35413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.02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0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ED10(-17.91kb)|FLJ33360(+16.73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83144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83499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88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12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177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942809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53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0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32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88164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526171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7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3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746071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5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GBL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12910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9783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11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7844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44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4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14783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428181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5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1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450922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4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4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A4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23984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26569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88569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41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09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ECR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27836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4111968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2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8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4305305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0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53371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346269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1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3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324324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3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66566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423421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7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8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43807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30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2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AM228A(-17.26kb)|FAM228B(0)|=missense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73777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735493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49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719237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42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9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24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81666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23502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1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9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81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31315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.0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4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CP4(+11.84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87626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0355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6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4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1614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.29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KBTBD11(-5.899kb)|ARHGEF10(+9.337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8925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876887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5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7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52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909122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1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ENM4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93282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315640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4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1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336456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61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=missense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9524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41413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24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2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3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56063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38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26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8A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0435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662047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7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8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813608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5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KSR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04680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027234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8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7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4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032434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4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5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20orf26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0526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662027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03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3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813589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3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KSR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217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338687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11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334518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48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174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GS17(0)|=missense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4608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73534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9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17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798703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5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2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576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996117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8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71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024470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4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75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CTR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8246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458400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65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5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3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310131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98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7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9A9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85646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643209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40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7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682299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.26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8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90269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91507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9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91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57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80709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19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7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96603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57315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08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4.14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38e-0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88039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1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5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96603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57315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08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4.14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38e-0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88039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1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5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00397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21636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5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9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17198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53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0634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08197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8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060030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01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4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GST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09011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49928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0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45928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1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09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B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23785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001238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4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8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186140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18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C400654(-18.91kb)|LOC284294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25583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8994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04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5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39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120759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17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6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5965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073914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4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9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5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066996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8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3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KCNK9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6612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335552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7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5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331383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9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9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13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GS17(-18.2kb)|MTRF1L(0)|FBXO5(+9.092kb)|=missense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67066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977784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4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9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6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955839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8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4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73769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141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2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68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22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6116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9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371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6A3(+15.62kb)|LPCAT1(-0.374kb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79372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602831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26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4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0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606178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91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27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86036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718762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97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8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15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814780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51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1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17698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77166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0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73166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5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62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AP3K8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4744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9849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7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7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01843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15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12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5468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133632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48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75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589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43122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9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4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L15(-12.4kb)|CCL16(+3.692kb)|CCL15-CCL14(0)|CCL14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31531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424943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1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4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35143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67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1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1735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44472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077077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8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3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8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071405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41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23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BACH2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59472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76711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6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8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1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286911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22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KAP11(0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80612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005191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8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226486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25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014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9482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41952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7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5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34968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53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9618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26" w:hanging="714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fill="A5A5A5" w:val="clear"/>
      <w:spacing w:before="280" w:after="280"/>
      <w:ind w:left="0" w:hanging="0"/>
      <w:jc w:val="center"/>
    </w:pPr>
    <w:rPr>
      <w:rFonts w:ascii="Calibri" w:hAnsi="Calibri" w:eastAsia="Times New Roman" w:cs="Times New Roman"/>
      <w:b/>
      <w:bCs/>
      <w:color w:val="FFFFF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5:52:00Z</dcterms:created>
  <dc:creator>CHIARA</dc:creator>
  <dc:description/>
  <cp:keywords/>
  <dc:language>en-US</dc:language>
  <cp:lastModifiedBy>jmyanoc</cp:lastModifiedBy>
  <dcterms:modified xsi:type="dcterms:W3CDTF">2016-04-12T18:51:00Z</dcterms:modified>
  <cp:revision>4</cp:revision>
  <dc:subject/>
  <dc:title/>
</cp:coreProperties>
</file>